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61C2E" w14:textId="77777777" w:rsidR="00C31DE9" w:rsidRPr="00C31DE9" w:rsidRDefault="00C31DE9" w:rsidP="00C31DE9">
      <w:pPr>
        <w:rPr>
          <w:rFonts w:ascii="Calibri" w:hAnsi="Calibri" w:cs="Calibri"/>
          <w:b/>
          <w:bCs/>
          <w:sz w:val="28"/>
          <w:szCs w:val="32"/>
        </w:rPr>
      </w:pPr>
      <w:r w:rsidRPr="00C31DE9">
        <w:rPr>
          <w:rFonts w:ascii="Calibri" w:hAnsi="Calibri" w:cs="Calibri"/>
          <w:b/>
          <w:bCs/>
          <w:sz w:val="28"/>
          <w:szCs w:val="32"/>
        </w:rPr>
        <w:t>Intended Audience</w:t>
      </w:r>
    </w:p>
    <w:p w14:paraId="6CBBD14E" w14:textId="706EE6C0" w:rsidR="00EF79BE" w:rsidRPr="00C31DE9" w:rsidRDefault="00C31DE9" w:rsidP="00C31DE9">
      <w:pPr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C31DE9">
        <w:rPr>
          <w:rFonts w:ascii="Times New Roman" w:hAnsi="Times New Roman" w:cs="Times New Roman"/>
          <w:sz w:val="24"/>
          <w:szCs w:val="28"/>
        </w:rPr>
        <w:t xml:space="preserve">The primary audience for this systematic review and network meta-analysis includes clinical practitioners and researchers in the fields of gastroenterology and hepatology. The findings are intended to assist clinicians in optimizing therapeutic strategies for the management of metabolic dysfunction-associated </w:t>
      </w:r>
      <w:proofErr w:type="spellStart"/>
      <w:r w:rsidRPr="00C31DE9">
        <w:rPr>
          <w:rFonts w:ascii="Times New Roman" w:hAnsi="Times New Roman" w:cs="Times New Roman"/>
          <w:sz w:val="24"/>
          <w:szCs w:val="28"/>
        </w:rPr>
        <w:t>steatotic</w:t>
      </w:r>
      <w:proofErr w:type="spellEnd"/>
      <w:r w:rsidRPr="00C31DE9">
        <w:rPr>
          <w:rFonts w:ascii="Times New Roman" w:hAnsi="Times New Roman" w:cs="Times New Roman"/>
          <w:sz w:val="24"/>
          <w:szCs w:val="28"/>
        </w:rPr>
        <w:t xml:space="preserve"> liver disease (MASLD) by offering a comparative evaluation of gut microbiota-modulating agents. Additionally, this study aims to support medical researchers by providing a comprehensive synthesis of current evidence to inform future clinical research and guideline development.</w:t>
      </w:r>
    </w:p>
    <w:sectPr w:rsidR="00EF79BE" w:rsidRPr="00C31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9757DC" w14:textId="77777777" w:rsidR="00033DF2" w:rsidRDefault="00033DF2" w:rsidP="00ED359C">
      <w:pPr>
        <w:rPr>
          <w:rFonts w:hint="eastAsia"/>
        </w:rPr>
      </w:pPr>
      <w:r>
        <w:separator/>
      </w:r>
    </w:p>
  </w:endnote>
  <w:endnote w:type="continuationSeparator" w:id="0">
    <w:p w14:paraId="3041F6CF" w14:textId="77777777" w:rsidR="00033DF2" w:rsidRDefault="00033DF2" w:rsidP="00ED35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13708" w14:textId="77777777" w:rsidR="00033DF2" w:rsidRDefault="00033DF2" w:rsidP="00ED359C">
      <w:pPr>
        <w:rPr>
          <w:rFonts w:hint="eastAsia"/>
        </w:rPr>
      </w:pPr>
      <w:r>
        <w:separator/>
      </w:r>
    </w:p>
  </w:footnote>
  <w:footnote w:type="continuationSeparator" w:id="0">
    <w:p w14:paraId="3A82520B" w14:textId="77777777" w:rsidR="00033DF2" w:rsidRDefault="00033DF2" w:rsidP="00ED35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353"/>
    <w:rsid w:val="00001FA8"/>
    <w:rsid w:val="00005C73"/>
    <w:rsid w:val="000071F7"/>
    <w:rsid w:val="00010DC6"/>
    <w:rsid w:val="0001283F"/>
    <w:rsid w:val="000158F5"/>
    <w:rsid w:val="00015AD1"/>
    <w:rsid w:val="000227C8"/>
    <w:rsid w:val="00025C82"/>
    <w:rsid w:val="00033DF2"/>
    <w:rsid w:val="00040AAC"/>
    <w:rsid w:val="00041182"/>
    <w:rsid w:val="000465B6"/>
    <w:rsid w:val="00047986"/>
    <w:rsid w:val="00047DF5"/>
    <w:rsid w:val="00053E07"/>
    <w:rsid w:val="000575F7"/>
    <w:rsid w:val="000619DE"/>
    <w:rsid w:val="000628E8"/>
    <w:rsid w:val="000674D3"/>
    <w:rsid w:val="000704C6"/>
    <w:rsid w:val="00071784"/>
    <w:rsid w:val="00073AF9"/>
    <w:rsid w:val="000811E7"/>
    <w:rsid w:val="0008294E"/>
    <w:rsid w:val="0008416E"/>
    <w:rsid w:val="000861BA"/>
    <w:rsid w:val="00087193"/>
    <w:rsid w:val="00090628"/>
    <w:rsid w:val="00092539"/>
    <w:rsid w:val="000948CA"/>
    <w:rsid w:val="00096C11"/>
    <w:rsid w:val="00096D23"/>
    <w:rsid w:val="000A23B5"/>
    <w:rsid w:val="000A27BC"/>
    <w:rsid w:val="000A3459"/>
    <w:rsid w:val="000C3D89"/>
    <w:rsid w:val="000C41AE"/>
    <w:rsid w:val="000C4602"/>
    <w:rsid w:val="000C6BC5"/>
    <w:rsid w:val="000C6E9C"/>
    <w:rsid w:val="000D1A87"/>
    <w:rsid w:val="000D1B95"/>
    <w:rsid w:val="000D3207"/>
    <w:rsid w:val="000D414D"/>
    <w:rsid w:val="000E1D73"/>
    <w:rsid w:val="000E388C"/>
    <w:rsid w:val="000E70B9"/>
    <w:rsid w:val="000E752C"/>
    <w:rsid w:val="000E7AE9"/>
    <w:rsid w:val="000F119F"/>
    <w:rsid w:val="000F3A50"/>
    <w:rsid w:val="000F53A2"/>
    <w:rsid w:val="000F65AD"/>
    <w:rsid w:val="000F67A9"/>
    <w:rsid w:val="00100CC0"/>
    <w:rsid w:val="001020AB"/>
    <w:rsid w:val="00103F85"/>
    <w:rsid w:val="001068A4"/>
    <w:rsid w:val="00111992"/>
    <w:rsid w:val="001218CF"/>
    <w:rsid w:val="00123AEA"/>
    <w:rsid w:val="00123F35"/>
    <w:rsid w:val="001276ED"/>
    <w:rsid w:val="001301B1"/>
    <w:rsid w:val="0013353E"/>
    <w:rsid w:val="00134137"/>
    <w:rsid w:val="001366BB"/>
    <w:rsid w:val="00140F61"/>
    <w:rsid w:val="001421D4"/>
    <w:rsid w:val="001426DB"/>
    <w:rsid w:val="00145556"/>
    <w:rsid w:val="00147D2C"/>
    <w:rsid w:val="00153F55"/>
    <w:rsid w:val="0015593C"/>
    <w:rsid w:val="00156D10"/>
    <w:rsid w:val="00161C56"/>
    <w:rsid w:val="00165307"/>
    <w:rsid w:val="0016619E"/>
    <w:rsid w:val="0016769D"/>
    <w:rsid w:val="00171668"/>
    <w:rsid w:val="00173FB2"/>
    <w:rsid w:val="00174F77"/>
    <w:rsid w:val="00175591"/>
    <w:rsid w:val="00180E20"/>
    <w:rsid w:val="00182971"/>
    <w:rsid w:val="00191ACB"/>
    <w:rsid w:val="001928CC"/>
    <w:rsid w:val="001979D9"/>
    <w:rsid w:val="001A12CE"/>
    <w:rsid w:val="001A4D59"/>
    <w:rsid w:val="001B0FBD"/>
    <w:rsid w:val="001B2498"/>
    <w:rsid w:val="001B4339"/>
    <w:rsid w:val="001C042E"/>
    <w:rsid w:val="001C1440"/>
    <w:rsid w:val="001C1471"/>
    <w:rsid w:val="001C18AD"/>
    <w:rsid w:val="001C3860"/>
    <w:rsid w:val="001C3C45"/>
    <w:rsid w:val="001C3CB1"/>
    <w:rsid w:val="001C546B"/>
    <w:rsid w:val="001C5E87"/>
    <w:rsid w:val="001C6794"/>
    <w:rsid w:val="001D1809"/>
    <w:rsid w:val="001D1981"/>
    <w:rsid w:val="001D2714"/>
    <w:rsid w:val="001D33FF"/>
    <w:rsid w:val="001D377C"/>
    <w:rsid w:val="001E4F81"/>
    <w:rsid w:val="001E4FBA"/>
    <w:rsid w:val="001E6491"/>
    <w:rsid w:val="001E7B9A"/>
    <w:rsid w:val="001F4D93"/>
    <w:rsid w:val="001F5605"/>
    <w:rsid w:val="001F694E"/>
    <w:rsid w:val="00201388"/>
    <w:rsid w:val="00203D43"/>
    <w:rsid w:val="0020537D"/>
    <w:rsid w:val="0020548E"/>
    <w:rsid w:val="002075A2"/>
    <w:rsid w:val="00211FD0"/>
    <w:rsid w:val="0021390E"/>
    <w:rsid w:val="002201D3"/>
    <w:rsid w:val="00222CB0"/>
    <w:rsid w:val="00223C17"/>
    <w:rsid w:val="002246FA"/>
    <w:rsid w:val="002249E8"/>
    <w:rsid w:val="00226304"/>
    <w:rsid w:val="002268BC"/>
    <w:rsid w:val="0023072A"/>
    <w:rsid w:val="002326D6"/>
    <w:rsid w:val="00233ADC"/>
    <w:rsid w:val="002343F2"/>
    <w:rsid w:val="00234EA9"/>
    <w:rsid w:val="0023681F"/>
    <w:rsid w:val="0024607A"/>
    <w:rsid w:val="00246B3D"/>
    <w:rsid w:val="00247112"/>
    <w:rsid w:val="0024728F"/>
    <w:rsid w:val="00247BA2"/>
    <w:rsid w:val="00247FA7"/>
    <w:rsid w:val="00261A3A"/>
    <w:rsid w:val="00261AB6"/>
    <w:rsid w:val="00272BC2"/>
    <w:rsid w:val="00273BE9"/>
    <w:rsid w:val="00276622"/>
    <w:rsid w:val="002863E1"/>
    <w:rsid w:val="00292A29"/>
    <w:rsid w:val="00292F9E"/>
    <w:rsid w:val="00294185"/>
    <w:rsid w:val="002A0336"/>
    <w:rsid w:val="002A6BA2"/>
    <w:rsid w:val="002B1006"/>
    <w:rsid w:val="002B3B32"/>
    <w:rsid w:val="002B402B"/>
    <w:rsid w:val="002B58F9"/>
    <w:rsid w:val="002C1F0D"/>
    <w:rsid w:val="002C5C50"/>
    <w:rsid w:val="002C5F81"/>
    <w:rsid w:val="002D0076"/>
    <w:rsid w:val="002D2B94"/>
    <w:rsid w:val="002D43D0"/>
    <w:rsid w:val="002D4BB3"/>
    <w:rsid w:val="002E1860"/>
    <w:rsid w:val="002E2323"/>
    <w:rsid w:val="002E5869"/>
    <w:rsid w:val="002F0A4E"/>
    <w:rsid w:val="002F0FC6"/>
    <w:rsid w:val="002F1051"/>
    <w:rsid w:val="002F1499"/>
    <w:rsid w:val="002F1F19"/>
    <w:rsid w:val="002F2D17"/>
    <w:rsid w:val="002F3A59"/>
    <w:rsid w:val="002F7191"/>
    <w:rsid w:val="00300A24"/>
    <w:rsid w:val="00300F86"/>
    <w:rsid w:val="00303807"/>
    <w:rsid w:val="00303E84"/>
    <w:rsid w:val="00304999"/>
    <w:rsid w:val="00307263"/>
    <w:rsid w:val="003112DB"/>
    <w:rsid w:val="0031336A"/>
    <w:rsid w:val="00314213"/>
    <w:rsid w:val="0031522B"/>
    <w:rsid w:val="00321E5E"/>
    <w:rsid w:val="003236D3"/>
    <w:rsid w:val="00327176"/>
    <w:rsid w:val="0032721F"/>
    <w:rsid w:val="003279A3"/>
    <w:rsid w:val="003350E6"/>
    <w:rsid w:val="00335DE1"/>
    <w:rsid w:val="0033612A"/>
    <w:rsid w:val="00336252"/>
    <w:rsid w:val="00336EE9"/>
    <w:rsid w:val="0033776B"/>
    <w:rsid w:val="00345818"/>
    <w:rsid w:val="00347E69"/>
    <w:rsid w:val="003531C7"/>
    <w:rsid w:val="00367B1E"/>
    <w:rsid w:val="00370847"/>
    <w:rsid w:val="003714F2"/>
    <w:rsid w:val="00371B0D"/>
    <w:rsid w:val="00374AE1"/>
    <w:rsid w:val="003760F9"/>
    <w:rsid w:val="0037652E"/>
    <w:rsid w:val="0038014D"/>
    <w:rsid w:val="00381676"/>
    <w:rsid w:val="00385138"/>
    <w:rsid w:val="003856E6"/>
    <w:rsid w:val="003867CD"/>
    <w:rsid w:val="0038781A"/>
    <w:rsid w:val="003902D8"/>
    <w:rsid w:val="00392DFC"/>
    <w:rsid w:val="003933ED"/>
    <w:rsid w:val="00395252"/>
    <w:rsid w:val="00396981"/>
    <w:rsid w:val="003A684F"/>
    <w:rsid w:val="003A7FEF"/>
    <w:rsid w:val="003B03C7"/>
    <w:rsid w:val="003B147B"/>
    <w:rsid w:val="003B16F5"/>
    <w:rsid w:val="003B1E19"/>
    <w:rsid w:val="003B4478"/>
    <w:rsid w:val="003B4EB8"/>
    <w:rsid w:val="003B6791"/>
    <w:rsid w:val="003B7D00"/>
    <w:rsid w:val="003C14A0"/>
    <w:rsid w:val="003C1634"/>
    <w:rsid w:val="003C4A24"/>
    <w:rsid w:val="003C779F"/>
    <w:rsid w:val="003C7D68"/>
    <w:rsid w:val="003D3A20"/>
    <w:rsid w:val="003E0C8D"/>
    <w:rsid w:val="003E69BF"/>
    <w:rsid w:val="003F082E"/>
    <w:rsid w:val="003F0D9C"/>
    <w:rsid w:val="003F46FE"/>
    <w:rsid w:val="00400CF5"/>
    <w:rsid w:val="00404780"/>
    <w:rsid w:val="00407514"/>
    <w:rsid w:val="00410642"/>
    <w:rsid w:val="004115D9"/>
    <w:rsid w:val="00414264"/>
    <w:rsid w:val="00416A66"/>
    <w:rsid w:val="00422784"/>
    <w:rsid w:val="00424C59"/>
    <w:rsid w:val="00434020"/>
    <w:rsid w:val="004414BD"/>
    <w:rsid w:val="004463AE"/>
    <w:rsid w:val="00450652"/>
    <w:rsid w:val="0045247B"/>
    <w:rsid w:val="0045555D"/>
    <w:rsid w:val="00463599"/>
    <w:rsid w:val="004635B5"/>
    <w:rsid w:val="00465550"/>
    <w:rsid w:val="00465A8B"/>
    <w:rsid w:val="00467A1E"/>
    <w:rsid w:val="00471F0F"/>
    <w:rsid w:val="00476B55"/>
    <w:rsid w:val="004806AA"/>
    <w:rsid w:val="0048219B"/>
    <w:rsid w:val="00486764"/>
    <w:rsid w:val="00487F6C"/>
    <w:rsid w:val="00490099"/>
    <w:rsid w:val="00492326"/>
    <w:rsid w:val="00496AD0"/>
    <w:rsid w:val="00496C74"/>
    <w:rsid w:val="00496FBB"/>
    <w:rsid w:val="00497E46"/>
    <w:rsid w:val="004A37D8"/>
    <w:rsid w:val="004A3E02"/>
    <w:rsid w:val="004A5054"/>
    <w:rsid w:val="004A6EA8"/>
    <w:rsid w:val="004A7236"/>
    <w:rsid w:val="004A7EE2"/>
    <w:rsid w:val="004B16F7"/>
    <w:rsid w:val="004B2314"/>
    <w:rsid w:val="004B37B4"/>
    <w:rsid w:val="004B44A2"/>
    <w:rsid w:val="004C52EF"/>
    <w:rsid w:val="004D5073"/>
    <w:rsid w:val="004D5833"/>
    <w:rsid w:val="004D7C85"/>
    <w:rsid w:val="004D7D44"/>
    <w:rsid w:val="004E145D"/>
    <w:rsid w:val="004E156F"/>
    <w:rsid w:val="004E1A82"/>
    <w:rsid w:val="004F0ACA"/>
    <w:rsid w:val="004F0C60"/>
    <w:rsid w:val="004F4920"/>
    <w:rsid w:val="004F5954"/>
    <w:rsid w:val="004F6765"/>
    <w:rsid w:val="004F7058"/>
    <w:rsid w:val="005016F7"/>
    <w:rsid w:val="00507A7C"/>
    <w:rsid w:val="005116F9"/>
    <w:rsid w:val="00514FEC"/>
    <w:rsid w:val="00515081"/>
    <w:rsid w:val="005160C2"/>
    <w:rsid w:val="005176C9"/>
    <w:rsid w:val="005253BB"/>
    <w:rsid w:val="00525D37"/>
    <w:rsid w:val="00541AE5"/>
    <w:rsid w:val="00543007"/>
    <w:rsid w:val="0054312D"/>
    <w:rsid w:val="005464A4"/>
    <w:rsid w:val="005476F1"/>
    <w:rsid w:val="00552C71"/>
    <w:rsid w:val="00562374"/>
    <w:rsid w:val="00573F19"/>
    <w:rsid w:val="0057429C"/>
    <w:rsid w:val="00581353"/>
    <w:rsid w:val="005865C1"/>
    <w:rsid w:val="005872CC"/>
    <w:rsid w:val="00591823"/>
    <w:rsid w:val="00593E5A"/>
    <w:rsid w:val="0059645B"/>
    <w:rsid w:val="005A349B"/>
    <w:rsid w:val="005B4FD5"/>
    <w:rsid w:val="005B58B6"/>
    <w:rsid w:val="005C22CD"/>
    <w:rsid w:val="005C2933"/>
    <w:rsid w:val="005C48B9"/>
    <w:rsid w:val="005C5915"/>
    <w:rsid w:val="005C59E6"/>
    <w:rsid w:val="005D1559"/>
    <w:rsid w:val="005D2189"/>
    <w:rsid w:val="005D370F"/>
    <w:rsid w:val="005D4483"/>
    <w:rsid w:val="005D5DF1"/>
    <w:rsid w:val="005E141F"/>
    <w:rsid w:val="005E3D6A"/>
    <w:rsid w:val="005E44C2"/>
    <w:rsid w:val="005E5D3B"/>
    <w:rsid w:val="005F0F31"/>
    <w:rsid w:val="005F1F5C"/>
    <w:rsid w:val="005F23A7"/>
    <w:rsid w:val="005F4D81"/>
    <w:rsid w:val="00600714"/>
    <w:rsid w:val="00610E7E"/>
    <w:rsid w:val="0061292A"/>
    <w:rsid w:val="00612A96"/>
    <w:rsid w:val="00613E3E"/>
    <w:rsid w:val="00616C35"/>
    <w:rsid w:val="00620B6B"/>
    <w:rsid w:val="006237BB"/>
    <w:rsid w:val="0062719A"/>
    <w:rsid w:val="006333D1"/>
    <w:rsid w:val="0063413D"/>
    <w:rsid w:val="0064223A"/>
    <w:rsid w:val="00646CA9"/>
    <w:rsid w:val="0064714C"/>
    <w:rsid w:val="00651F26"/>
    <w:rsid w:val="00652929"/>
    <w:rsid w:val="00653F34"/>
    <w:rsid w:val="00657144"/>
    <w:rsid w:val="00664728"/>
    <w:rsid w:val="00664A35"/>
    <w:rsid w:val="006668C4"/>
    <w:rsid w:val="00673AE9"/>
    <w:rsid w:val="006747C3"/>
    <w:rsid w:val="00675CA9"/>
    <w:rsid w:val="00685E4C"/>
    <w:rsid w:val="00687467"/>
    <w:rsid w:val="00696190"/>
    <w:rsid w:val="0069761F"/>
    <w:rsid w:val="006976FD"/>
    <w:rsid w:val="006A4E93"/>
    <w:rsid w:val="006A6A8B"/>
    <w:rsid w:val="006B1016"/>
    <w:rsid w:val="006B367C"/>
    <w:rsid w:val="006B6B9B"/>
    <w:rsid w:val="006B6C53"/>
    <w:rsid w:val="006C0F70"/>
    <w:rsid w:val="006C1C0C"/>
    <w:rsid w:val="006C3E20"/>
    <w:rsid w:val="006D1F8B"/>
    <w:rsid w:val="006D5BBA"/>
    <w:rsid w:val="006E4C42"/>
    <w:rsid w:val="006E5D07"/>
    <w:rsid w:val="006E6B2F"/>
    <w:rsid w:val="006E79B9"/>
    <w:rsid w:val="006F1F27"/>
    <w:rsid w:val="006F624D"/>
    <w:rsid w:val="00705A10"/>
    <w:rsid w:val="00705B5E"/>
    <w:rsid w:val="00706DF6"/>
    <w:rsid w:val="007121DD"/>
    <w:rsid w:val="0071524A"/>
    <w:rsid w:val="007222A5"/>
    <w:rsid w:val="00725BDB"/>
    <w:rsid w:val="007273E1"/>
    <w:rsid w:val="00742EC0"/>
    <w:rsid w:val="00747971"/>
    <w:rsid w:val="00751A5C"/>
    <w:rsid w:val="00754660"/>
    <w:rsid w:val="00755152"/>
    <w:rsid w:val="00766E83"/>
    <w:rsid w:val="00770E8F"/>
    <w:rsid w:val="00771478"/>
    <w:rsid w:val="00773D5C"/>
    <w:rsid w:val="00773F7B"/>
    <w:rsid w:val="007819AA"/>
    <w:rsid w:val="00781B62"/>
    <w:rsid w:val="007822A1"/>
    <w:rsid w:val="00784051"/>
    <w:rsid w:val="00791B31"/>
    <w:rsid w:val="0079202A"/>
    <w:rsid w:val="00792AC8"/>
    <w:rsid w:val="00793D4D"/>
    <w:rsid w:val="00794B24"/>
    <w:rsid w:val="007953C0"/>
    <w:rsid w:val="00797343"/>
    <w:rsid w:val="007A3FB8"/>
    <w:rsid w:val="007B5DA8"/>
    <w:rsid w:val="007B635C"/>
    <w:rsid w:val="007C076E"/>
    <w:rsid w:val="007C1019"/>
    <w:rsid w:val="007C1AFA"/>
    <w:rsid w:val="007C537D"/>
    <w:rsid w:val="007D16D6"/>
    <w:rsid w:val="007D235C"/>
    <w:rsid w:val="007D30DA"/>
    <w:rsid w:val="007D5F3B"/>
    <w:rsid w:val="007D7606"/>
    <w:rsid w:val="007E17E0"/>
    <w:rsid w:val="007E4BFD"/>
    <w:rsid w:val="007F02B0"/>
    <w:rsid w:val="007F4900"/>
    <w:rsid w:val="00801C84"/>
    <w:rsid w:val="00803DB6"/>
    <w:rsid w:val="00804130"/>
    <w:rsid w:val="00807052"/>
    <w:rsid w:val="00811641"/>
    <w:rsid w:val="00814B37"/>
    <w:rsid w:val="00817203"/>
    <w:rsid w:val="00823F8E"/>
    <w:rsid w:val="00827D4B"/>
    <w:rsid w:val="008315FE"/>
    <w:rsid w:val="00835FBE"/>
    <w:rsid w:val="008378E4"/>
    <w:rsid w:val="00840443"/>
    <w:rsid w:val="0084223D"/>
    <w:rsid w:val="00842F0E"/>
    <w:rsid w:val="008439E3"/>
    <w:rsid w:val="00844347"/>
    <w:rsid w:val="00850367"/>
    <w:rsid w:val="008553E6"/>
    <w:rsid w:val="00861BB0"/>
    <w:rsid w:val="00862697"/>
    <w:rsid w:val="0086678D"/>
    <w:rsid w:val="00866F92"/>
    <w:rsid w:val="00867BB9"/>
    <w:rsid w:val="00872040"/>
    <w:rsid w:val="0087328C"/>
    <w:rsid w:val="00873A41"/>
    <w:rsid w:val="00873C23"/>
    <w:rsid w:val="0087731B"/>
    <w:rsid w:val="00880F8E"/>
    <w:rsid w:val="00881FE0"/>
    <w:rsid w:val="00882249"/>
    <w:rsid w:val="00887E51"/>
    <w:rsid w:val="00890F22"/>
    <w:rsid w:val="00892F15"/>
    <w:rsid w:val="0089587A"/>
    <w:rsid w:val="008969CE"/>
    <w:rsid w:val="00897164"/>
    <w:rsid w:val="008A0E34"/>
    <w:rsid w:val="008A5AD9"/>
    <w:rsid w:val="008B046A"/>
    <w:rsid w:val="008B6BF4"/>
    <w:rsid w:val="008C0D4D"/>
    <w:rsid w:val="008C1C8A"/>
    <w:rsid w:val="008D21AD"/>
    <w:rsid w:val="008D3B2E"/>
    <w:rsid w:val="008D4685"/>
    <w:rsid w:val="008E468F"/>
    <w:rsid w:val="008F0CFB"/>
    <w:rsid w:val="008F1055"/>
    <w:rsid w:val="008F27C3"/>
    <w:rsid w:val="008F3302"/>
    <w:rsid w:val="008F715B"/>
    <w:rsid w:val="00900FC2"/>
    <w:rsid w:val="009012A4"/>
    <w:rsid w:val="0090468E"/>
    <w:rsid w:val="00904F59"/>
    <w:rsid w:val="00915E66"/>
    <w:rsid w:val="009221F6"/>
    <w:rsid w:val="0093637A"/>
    <w:rsid w:val="00936F16"/>
    <w:rsid w:val="00940E9D"/>
    <w:rsid w:val="00941AAD"/>
    <w:rsid w:val="00942842"/>
    <w:rsid w:val="00942BEC"/>
    <w:rsid w:val="00944451"/>
    <w:rsid w:val="009515A6"/>
    <w:rsid w:val="009551BF"/>
    <w:rsid w:val="00957103"/>
    <w:rsid w:val="00957C11"/>
    <w:rsid w:val="00957E2D"/>
    <w:rsid w:val="00960E70"/>
    <w:rsid w:val="0096271B"/>
    <w:rsid w:val="00972094"/>
    <w:rsid w:val="00972DF3"/>
    <w:rsid w:val="00976E49"/>
    <w:rsid w:val="00980494"/>
    <w:rsid w:val="009856A2"/>
    <w:rsid w:val="00985CA8"/>
    <w:rsid w:val="00987772"/>
    <w:rsid w:val="00990FC3"/>
    <w:rsid w:val="00993503"/>
    <w:rsid w:val="009A3118"/>
    <w:rsid w:val="009A4BB3"/>
    <w:rsid w:val="009A7191"/>
    <w:rsid w:val="009A7AF7"/>
    <w:rsid w:val="009B1791"/>
    <w:rsid w:val="009C160E"/>
    <w:rsid w:val="009C2BBF"/>
    <w:rsid w:val="009C34AC"/>
    <w:rsid w:val="009D303F"/>
    <w:rsid w:val="009D591B"/>
    <w:rsid w:val="009D7456"/>
    <w:rsid w:val="009E3CD4"/>
    <w:rsid w:val="009E6E1C"/>
    <w:rsid w:val="009F19BC"/>
    <w:rsid w:val="009F1F5B"/>
    <w:rsid w:val="009F28BA"/>
    <w:rsid w:val="009F576C"/>
    <w:rsid w:val="00A03656"/>
    <w:rsid w:val="00A06629"/>
    <w:rsid w:val="00A06CE1"/>
    <w:rsid w:val="00A12353"/>
    <w:rsid w:val="00A12C0E"/>
    <w:rsid w:val="00A147DA"/>
    <w:rsid w:val="00A175E8"/>
    <w:rsid w:val="00A21C64"/>
    <w:rsid w:val="00A272CE"/>
    <w:rsid w:val="00A27437"/>
    <w:rsid w:val="00A31E12"/>
    <w:rsid w:val="00A33870"/>
    <w:rsid w:val="00A35999"/>
    <w:rsid w:val="00A3726F"/>
    <w:rsid w:val="00A4255A"/>
    <w:rsid w:val="00A433D7"/>
    <w:rsid w:val="00A44F60"/>
    <w:rsid w:val="00A45987"/>
    <w:rsid w:val="00A50303"/>
    <w:rsid w:val="00A52C85"/>
    <w:rsid w:val="00A54ED4"/>
    <w:rsid w:val="00A55210"/>
    <w:rsid w:val="00A55560"/>
    <w:rsid w:val="00A56286"/>
    <w:rsid w:val="00A56987"/>
    <w:rsid w:val="00A604A1"/>
    <w:rsid w:val="00A624F4"/>
    <w:rsid w:val="00A63C26"/>
    <w:rsid w:val="00A654B3"/>
    <w:rsid w:val="00A66A03"/>
    <w:rsid w:val="00A713AE"/>
    <w:rsid w:val="00A71BAB"/>
    <w:rsid w:val="00A720B9"/>
    <w:rsid w:val="00A75046"/>
    <w:rsid w:val="00A77DA2"/>
    <w:rsid w:val="00A851D8"/>
    <w:rsid w:val="00A85B46"/>
    <w:rsid w:val="00A85FEE"/>
    <w:rsid w:val="00A91EC3"/>
    <w:rsid w:val="00A94EDC"/>
    <w:rsid w:val="00A95263"/>
    <w:rsid w:val="00AA1EEB"/>
    <w:rsid w:val="00AA3E46"/>
    <w:rsid w:val="00AA5E6E"/>
    <w:rsid w:val="00AB429E"/>
    <w:rsid w:val="00AB441B"/>
    <w:rsid w:val="00AB7ECD"/>
    <w:rsid w:val="00AC217F"/>
    <w:rsid w:val="00AC232B"/>
    <w:rsid w:val="00AC2DFD"/>
    <w:rsid w:val="00AC3E42"/>
    <w:rsid w:val="00AC70AC"/>
    <w:rsid w:val="00AC7445"/>
    <w:rsid w:val="00AD14E7"/>
    <w:rsid w:val="00AD576F"/>
    <w:rsid w:val="00AD625F"/>
    <w:rsid w:val="00AE006D"/>
    <w:rsid w:val="00AE6C58"/>
    <w:rsid w:val="00AF003D"/>
    <w:rsid w:val="00AF3D6C"/>
    <w:rsid w:val="00AF69A3"/>
    <w:rsid w:val="00B0124F"/>
    <w:rsid w:val="00B075CF"/>
    <w:rsid w:val="00B124C7"/>
    <w:rsid w:val="00B20C21"/>
    <w:rsid w:val="00B2393E"/>
    <w:rsid w:val="00B25DA1"/>
    <w:rsid w:val="00B319F6"/>
    <w:rsid w:val="00B34B44"/>
    <w:rsid w:val="00B41653"/>
    <w:rsid w:val="00B46134"/>
    <w:rsid w:val="00B46790"/>
    <w:rsid w:val="00B46FAE"/>
    <w:rsid w:val="00B47A41"/>
    <w:rsid w:val="00B5052E"/>
    <w:rsid w:val="00B51E98"/>
    <w:rsid w:val="00B52FCB"/>
    <w:rsid w:val="00B57709"/>
    <w:rsid w:val="00B60104"/>
    <w:rsid w:val="00B60144"/>
    <w:rsid w:val="00B62957"/>
    <w:rsid w:val="00B644AF"/>
    <w:rsid w:val="00B72B00"/>
    <w:rsid w:val="00B73CEC"/>
    <w:rsid w:val="00B850EF"/>
    <w:rsid w:val="00B86FED"/>
    <w:rsid w:val="00B93277"/>
    <w:rsid w:val="00B933EE"/>
    <w:rsid w:val="00B95C54"/>
    <w:rsid w:val="00BA03D8"/>
    <w:rsid w:val="00BA0D5C"/>
    <w:rsid w:val="00BA48C2"/>
    <w:rsid w:val="00BB2689"/>
    <w:rsid w:val="00BB3BEC"/>
    <w:rsid w:val="00BB53F6"/>
    <w:rsid w:val="00BC0BF9"/>
    <w:rsid w:val="00BD0669"/>
    <w:rsid w:val="00BD1F09"/>
    <w:rsid w:val="00BD3521"/>
    <w:rsid w:val="00BD6422"/>
    <w:rsid w:val="00BE03B7"/>
    <w:rsid w:val="00BE2ED5"/>
    <w:rsid w:val="00BF0CF6"/>
    <w:rsid w:val="00BF2268"/>
    <w:rsid w:val="00BF5EFE"/>
    <w:rsid w:val="00BF67B2"/>
    <w:rsid w:val="00C00390"/>
    <w:rsid w:val="00C020DB"/>
    <w:rsid w:val="00C057E1"/>
    <w:rsid w:val="00C05EF7"/>
    <w:rsid w:val="00C10098"/>
    <w:rsid w:val="00C10A05"/>
    <w:rsid w:val="00C14D4E"/>
    <w:rsid w:val="00C21664"/>
    <w:rsid w:val="00C22392"/>
    <w:rsid w:val="00C233DD"/>
    <w:rsid w:val="00C2397A"/>
    <w:rsid w:val="00C31DE9"/>
    <w:rsid w:val="00C42CDD"/>
    <w:rsid w:val="00C43DC6"/>
    <w:rsid w:val="00C43FCD"/>
    <w:rsid w:val="00C475B6"/>
    <w:rsid w:val="00C50A0E"/>
    <w:rsid w:val="00C5281C"/>
    <w:rsid w:val="00C52DC5"/>
    <w:rsid w:val="00C5472C"/>
    <w:rsid w:val="00C561C7"/>
    <w:rsid w:val="00C57E17"/>
    <w:rsid w:val="00C60A8E"/>
    <w:rsid w:val="00C62C2B"/>
    <w:rsid w:val="00C64462"/>
    <w:rsid w:val="00C65EB9"/>
    <w:rsid w:val="00C66168"/>
    <w:rsid w:val="00C712D4"/>
    <w:rsid w:val="00C71647"/>
    <w:rsid w:val="00C7335F"/>
    <w:rsid w:val="00C76D1B"/>
    <w:rsid w:val="00C77E3D"/>
    <w:rsid w:val="00C802B2"/>
    <w:rsid w:val="00C80B5E"/>
    <w:rsid w:val="00C80C2A"/>
    <w:rsid w:val="00C87C8A"/>
    <w:rsid w:val="00C93C17"/>
    <w:rsid w:val="00C97F37"/>
    <w:rsid w:val="00CA285F"/>
    <w:rsid w:val="00CA3269"/>
    <w:rsid w:val="00CA35EF"/>
    <w:rsid w:val="00CA3B9C"/>
    <w:rsid w:val="00CA3DF8"/>
    <w:rsid w:val="00CA3FBA"/>
    <w:rsid w:val="00CA4DA3"/>
    <w:rsid w:val="00CA7B37"/>
    <w:rsid w:val="00CB09B3"/>
    <w:rsid w:val="00CB1DE4"/>
    <w:rsid w:val="00CB2125"/>
    <w:rsid w:val="00CB53E6"/>
    <w:rsid w:val="00CB5917"/>
    <w:rsid w:val="00CB721A"/>
    <w:rsid w:val="00CB76ED"/>
    <w:rsid w:val="00CC0357"/>
    <w:rsid w:val="00CC483F"/>
    <w:rsid w:val="00CC573D"/>
    <w:rsid w:val="00CD0D1B"/>
    <w:rsid w:val="00CD1737"/>
    <w:rsid w:val="00CE25B9"/>
    <w:rsid w:val="00CF192C"/>
    <w:rsid w:val="00CF5147"/>
    <w:rsid w:val="00CF5CF6"/>
    <w:rsid w:val="00D0186A"/>
    <w:rsid w:val="00D01F10"/>
    <w:rsid w:val="00D03490"/>
    <w:rsid w:val="00D07560"/>
    <w:rsid w:val="00D1008F"/>
    <w:rsid w:val="00D15A74"/>
    <w:rsid w:val="00D2006A"/>
    <w:rsid w:val="00D21198"/>
    <w:rsid w:val="00D219B2"/>
    <w:rsid w:val="00D22101"/>
    <w:rsid w:val="00D26DD6"/>
    <w:rsid w:val="00D2736C"/>
    <w:rsid w:val="00D34935"/>
    <w:rsid w:val="00D37129"/>
    <w:rsid w:val="00D371BE"/>
    <w:rsid w:val="00D401BA"/>
    <w:rsid w:val="00D4023D"/>
    <w:rsid w:val="00D4076B"/>
    <w:rsid w:val="00D40B83"/>
    <w:rsid w:val="00D42FEE"/>
    <w:rsid w:val="00D575EF"/>
    <w:rsid w:val="00D6108C"/>
    <w:rsid w:val="00D70A97"/>
    <w:rsid w:val="00D71493"/>
    <w:rsid w:val="00D71FBD"/>
    <w:rsid w:val="00D7222F"/>
    <w:rsid w:val="00D733C4"/>
    <w:rsid w:val="00D76792"/>
    <w:rsid w:val="00D77E1C"/>
    <w:rsid w:val="00D93CB2"/>
    <w:rsid w:val="00D9537F"/>
    <w:rsid w:val="00D97A01"/>
    <w:rsid w:val="00DA4036"/>
    <w:rsid w:val="00DA50D9"/>
    <w:rsid w:val="00DB06AB"/>
    <w:rsid w:val="00DB5157"/>
    <w:rsid w:val="00DB5CEE"/>
    <w:rsid w:val="00DC053A"/>
    <w:rsid w:val="00DC2365"/>
    <w:rsid w:val="00DC2B86"/>
    <w:rsid w:val="00DC30E9"/>
    <w:rsid w:val="00DC61F8"/>
    <w:rsid w:val="00DD0A95"/>
    <w:rsid w:val="00DD1CD4"/>
    <w:rsid w:val="00DD242E"/>
    <w:rsid w:val="00DD4076"/>
    <w:rsid w:val="00DE058A"/>
    <w:rsid w:val="00DE1444"/>
    <w:rsid w:val="00DE3A1F"/>
    <w:rsid w:val="00DE65A5"/>
    <w:rsid w:val="00DF73CE"/>
    <w:rsid w:val="00E01732"/>
    <w:rsid w:val="00E02F68"/>
    <w:rsid w:val="00E0751B"/>
    <w:rsid w:val="00E075B0"/>
    <w:rsid w:val="00E10DB4"/>
    <w:rsid w:val="00E2142C"/>
    <w:rsid w:val="00E2404F"/>
    <w:rsid w:val="00E254C4"/>
    <w:rsid w:val="00E25B1F"/>
    <w:rsid w:val="00E264AA"/>
    <w:rsid w:val="00E2697C"/>
    <w:rsid w:val="00E353F4"/>
    <w:rsid w:val="00E36CEE"/>
    <w:rsid w:val="00E36E1C"/>
    <w:rsid w:val="00E41BCB"/>
    <w:rsid w:val="00E4449B"/>
    <w:rsid w:val="00E44E94"/>
    <w:rsid w:val="00E506BF"/>
    <w:rsid w:val="00E5315C"/>
    <w:rsid w:val="00E53F70"/>
    <w:rsid w:val="00E56F48"/>
    <w:rsid w:val="00E61C58"/>
    <w:rsid w:val="00E64C0A"/>
    <w:rsid w:val="00E67A0C"/>
    <w:rsid w:val="00E75ABD"/>
    <w:rsid w:val="00E8131F"/>
    <w:rsid w:val="00E83DB5"/>
    <w:rsid w:val="00E845BD"/>
    <w:rsid w:val="00E87056"/>
    <w:rsid w:val="00E93A41"/>
    <w:rsid w:val="00EA01F1"/>
    <w:rsid w:val="00EA2491"/>
    <w:rsid w:val="00EA341E"/>
    <w:rsid w:val="00EA6434"/>
    <w:rsid w:val="00EA66F1"/>
    <w:rsid w:val="00EA6FA4"/>
    <w:rsid w:val="00EB0C0C"/>
    <w:rsid w:val="00EC14A5"/>
    <w:rsid w:val="00ED359C"/>
    <w:rsid w:val="00ED7BE4"/>
    <w:rsid w:val="00EE164A"/>
    <w:rsid w:val="00EE486C"/>
    <w:rsid w:val="00EE4D71"/>
    <w:rsid w:val="00EE556F"/>
    <w:rsid w:val="00EF25F4"/>
    <w:rsid w:val="00EF35FC"/>
    <w:rsid w:val="00EF5857"/>
    <w:rsid w:val="00EF79BE"/>
    <w:rsid w:val="00F01E08"/>
    <w:rsid w:val="00F03862"/>
    <w:rsid w:val="00F04014"/>
    <w:rsid w:val="00F047FC"/>
    <w:rsid w:val="00F05E8C"/>
    <w:rsid w:val="00F06C91"/>
    <w:rsid w:val="00F10742"/>
    <w:rsid w:val="00F10BD0"/>
    <w:rsid w:val="00F11ADA"/>
    <w:rsid w:val="00F13CCC"/>
    <w:rsid w:val="00F14055"/>
    <w:rsid w:val="00F14EDA"/>
    <w:rsid w:val="00F16989"/>
    <w:rsid w:val="00F16EA6"/>
    <w:rsid w:val="00F226B3"/>
    <w:rsid w:val="00F23860"/>
    <w:rsid w:val="00F33D6B"/>
    <w:rsid w:val="00F36179"/>
    <w:rsid w:val="00F370FE"/>
    <w:rsid w:val="00F41505"/>
    <w:rsid w:val="00F43BA4"/>
    <w:rsid w:val="00F4504F"/>
    <w:rsid w:val="00F45CB2"/>
    <w:rsid w:val="00F501BF"/>
    <w:rsid w:val="00F5257F"/>
    <w:rsid w:val="00F54CC3"/>
    <w:rsid w:val="00F551B4"/>
    <w:rsid w:val="00F55E21"/>
    <w:rsid w:val="00F56804"/>
    <w:rsid w:val="00F64A24"/>
    <w:rsid w:val="00F6744D"/>
    <w:rsid w:val="00F67F8C"/>
    <w:rsid w:val="00F73552"/>
    <w:rsid w:val="00F73B59"/>
    <w:rsid w:val="00F764BB"/>
    <w:rsid w:val="00F77849"/>
    <w:rsid w:val="00F83AF4"/>
    <w:rsid w:val="00F87141"/>
    <w:rsid w:val="00F87D53"/>
    <w:rsid w:val="00F91330"/>
    <w:rsid w:val="00F97976"/>
    <w:rsid w:val="00FA232B"/>
    <w:rsid w:val="00FA47E9"/>
    <w:rsid w:val="00FB44BF"/>
    <w:rsid w:val="00FB76B8"/>
    <w:rsid w:val="00FB7FA0"/>
    <w:rsid w:val="00FC0E27"/>
    <w:rsid w:val="00FC1A22"/>
    <w:rsid w:val="00FC2F65"/>
    <w:rsid w:val="00FD28FE"/>
    <w:rsid w:val="00FD7E2C"/>
    <w:rsid w:val="00FE24FF"/>
    <w:rsid w:val="00FE4665"/>
    <w:rsid w:val="00FE5062"/>
    <w:rsid w:val="00FE51C7"/>
    <w:rsid w:val="00FE5465"/>
    <w:rsid w:val="00FE5AC5"/>
    <w:rsid w:val="00FE7657"/>
    <w:rsid w:val="00FF0A80"/>
    <w:rsid w:val="00FF0D9F"/>
    <w:rsid w:val="00FF2CFD"/>
    <w:rsid w:val="00FF3E54"/>
    <w:rsid w:val="00FF6FEE"/>
    <w:rsid w:val="00FF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F3FBC1"/>
  <w15:chartTrackingRefBased/>
  <w15:docId w15:val="{7BFDDDD0-F625-488C-AF93-78BB9E93F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13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13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13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135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135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135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13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135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135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13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13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13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135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135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135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13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13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13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13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13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13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13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13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13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13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13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13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13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135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35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359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3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35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539</Characters>
  <Application>Microsoft Office Word</Application>
  <DocSecurity>0</DocSecurity>
  <Lines>9</Lines>
  <Paragraphs>2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adm</dc:creator>
  <cp:keywords/>
  <dc:description/>
  <cp:lastModifiedBy>W adm</cp:lastModifiedBy>
  <cp:revision>4</cp:revision>
  <dcterms:created xsi:type="dcterms:W3CDTF">2025-04-28T14:42:00Z</dcterms:created>
  <dcterms:modified xsi:type="dcterms:W3CDTF">2025-10-26T14:32:00Z</dcterms:modified>
</cp:coreProperties>
</file>